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C4F" w:rsidRPr="00F86FA0" w:rsidRDefault="00F86FA0" w:rsidP="00F86FA0">
      <w:pPr>
        <w:rPr>
          <w:rFonts w:ascii="Times New Roman" w:hAnsi="Times New Roman" w:cs="Times New Roman"/>
          <w:b/>
          <w:iCs/>
        </w:rPr>
      </w:pPr>
      <w:r w:rsidRPr="00F86FA0">
        <w:rPr>
          <w:rFonts w:ascii="Times New Roman" w:hAnsi="Times New Roman" w:cs="Times New Roman"/>
          <w:b/>
          <w:iCs/>
        </w:rPr>
        <w:t>Supplementary Table S1</w:t>
      </w:r>
      <w:r w:rsidRPr="00F86FA0">
        <w:rPr>
          <w:rFonts w:ascii="Times New Roman" w:hAnsi="Times New Roman" w:cs="Times New Roman" w:hint="eastAsia"/>
          <w:b/>
          <w:iCs/>
        </w:rPr>
        <w:t xml:space="preserve">. </w:t>
      </w:r>
      <w:bookmarkStart w:id="0" w:name="_GoBack"/>
      <w:bookmarkEnd w:id="0"/>
      <w:r w:rsidRPr="00F86FA0">
        <w:rPr>
          <w:rFonts w:ascii="Times New Roman" w:hAnsi="Times New Roman" w:cs="Times New Roman" w:hint="eastAsia"/>
          <w:b/>
          <w:iCs/>
        </w:rPr>
        <w:t>The Connected Components of biomedical patents jointly owned by hospitals and biomedical enterprises in China</w:t>
      </w:r>
    </w:p>
    <w:tbl>
      <w:tblPr>
        <w:tblStyle w:val="a3"/>
        <w:tblW w:w="4821" w:type="pct"/>
        <w:jc w:val="center"/>
        <w:tblLayout w:type="fixed"/>
        <w:tblLook w:val="04A0" w:firstRow="1" w:lastRow="0" w:firstColumn="1" w:lastColumn="0" w:noHBand="0" w:noVBand="1"/>
      </w:tblPr>
      <w:tblGrid>
        <w:gridCol w:w="3096"/>
        <w:gridCol w:w="2286"/>
        <w:gridCol w:w="2835"/>
      </w:tblGrid>
      <w:tr w:rsidR="00D66C4F" w:rsidTr="00F86FA0">
        <w:trPr>
          <w:jc w:val="center"/>
        </w:trPr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des</w:t>
            </w:r>
          </w:p>
        </w:tc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oportion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5</w:t>
            </w:r>
          </w:p>
        </w:tc>
      </w:tr>
      <w:tr w:rsidR="00D66C4F" w:rsidTr="00F86FA0">
        <w:trPr>
          <w:trHeight w:val="280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</w:tr>
      <w:tr w:rsidR="00D66C4F" w:rsidTr="00F86FA0">
        <w:trPr>
          <w:trHeight w:val="280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trHeight w:val="90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</w:tr>
      <w:tr w:rsidR="00D66C4F" w:rsidTr="00F86FA0">
        <w:trPr>
          <w:trHeight w:val="230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4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 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D66C4F" w:rsidTr="00F86FA0">
        <w:trPr>
          <w:jc w:val="center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C4F" w:rsidRDefault="00F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</w:tr>
    </w:tbl>
    <w:p w:rsidR="00D66C4F" w:rsidRDefault="00D66C4F"/>
    <w:sectPr w:rsidR="00D66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hiN2YzY2NmZDIyNmYxYzIzNzI1ZDJmMWUxZDJjOTIifQ=="/>
  </w:docVars>
  <w:rsids>
    <w:rsidRoot w:val="00D66C4F"/>
    <w:rsid w:val="00D66C4F"/>
    <w:rsid w:val="00F86FA0"/>
    <w:rsid w:val="02A24324"/>
    <w:rsid w:val="2CA80E1C"/>
    <w:rsid w:val="30242EF3"/>
    <w:rsid w:val="44A3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C900C99"/>
  <w15:docId w15:val="{C321C596-354C-E14B-A11D-DC8ECA00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autoRedefine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spacing w:before="240" w:after="240"/>
      <w:outlineLvl w:val="0"/>
    </w:pPr>
    <w:rPr>
      <w:rFonts w:ascii="Arial" w:hAnsi="Arial"/>
      <w:bCs/>
      <w:kern w:val="44"/>
      <w:sz w:val="36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autoRedefine/>
    <w:uiPriority w:val="9"/>
    <w:qFormat/>
    <w:rPr>
      <w:rFonts w:ascii="Arial" w:eastAsiaTheme="minorEastAsia" w:hAnsi="Arial"/>
      <w:bCs/>
      <w:kern w:val="44"/>
      <w:sz w:val="36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9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book 14</dc:creator>
  <cp:lastModifiedBy>Wenya</cp:lastModifiedBy>
  <cp:revision>2</cp:revision>
  <dcterms:created xsi:type="dcterms:W3CDTF">2021-12-01T04:25:00Z</dcterms:created>
  <dcterms:modified xsi:type="dcterms:W3CDTF">2024-03-2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DF1E4FA481E4EC39EFFA64FD040A722</vt:lpwstr>
  </property>
</Properties>
</file>